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3A2ED" w14:textId="26AE37F0" w:rsidR="00D6517A" w:rsidRPr="00D6517A" w:rsidRDefault="00D6517A" w:rsidP="00D6517A">
      <w:pPr>
        <w:pStyle w:val="a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- Tables</w:t>
      </w:r>
    </w:p>
    <w:p w14:paraId="223ED725" w14:textId="77777777" w:rsidR="00345C72" w:rsidRPr="00BE2256" w:rsidRDefault="00345C72">
      <w:pPr>
        <w:rPr>
          <w:lang w:val="en-US"/>
        </w:rPr>
      </w:pPr>
    </w:p>
    <w:tbl>
      <w:tblPr>
        <w:tblStyle w:val="af1"/>
        <w:tblW w:w="10490" w:type="dxa"/>
        <w:tblLayout w:type="fixed"/>
        <w:tblLook w:val="0400" w:firstRow="0" w:lastRow="0" w:firstColumn="0" w:lastColumn="0" w:noHBand="0" w:noVBand="1"/>
      </w:tblPr>
      <w:tblGrid>
        <w:gridCol w:w="1200"/>
        <w:gridCol w:w="1620"/>
        <w:gridCol w:w="1291"/>
        <w:gridCol w:w="1276"/>
        <w:gridCol w:w="1417"/>
        <w:gridCol w:w="1560"/>
        <w:gridCol w:w="992"/>
        <w:gridCol w:w="1134"/>
      </w:tblGrid>
      <w:tr w:rsidR="00345C72" w14:paraId="1BEB9899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FD065E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of fusion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E2495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24D3E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BE1B5A2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llenistic Magoula Plataniotiki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D01DF9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erae</w:t>
            </w:r>
          </w:p>
        </w:tc>
      </w:tr>
      <w:tr w:rsidR="00345C72" w14:paraId="4762B1DF" w14:textId="77777777">
        <w:trPr>
          <w:trHeight w:val="300"/>
        </w:trPr>
        <w:tc>
          <w:tcPr>
            <w:tcW w:w="1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49D8E9" w14:textId="77777777" w:rsidR="00345C72" w:rsidRDefault="00345C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4132662" w14:textId="77777777" w:rsidR="00345C72" w:rsidRDefault="00345C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DB438D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fu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5F6907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u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F11DE5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fus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B8C25D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u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A93BE2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fu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0F3E346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used</w:t>
            </w:r>
          </w:p>
        </w:tc>
      </w:tr>
      <w:tr w:rsidR="00345C72" w14:paraId="0B254C31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E8FC1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0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DAD7D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vis acetabulu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56E1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D9F2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0895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1C27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D6236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D807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45C72" w14:paraId="6B73DACF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89ED0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10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14F14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390F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D911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35FF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56D4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F3CC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C5AC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5C72" w14:paraId="0723ABF4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E38D3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6D9C9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erus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DB36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8903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2973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F895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3EA0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6D7D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45C72" w14:paraId="19D382BD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85661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6B48C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ius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9506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D53D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5EDD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32F3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8565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3E70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45C72" w14:paraId="56FFE1AC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B5C28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B6006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Phalan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F727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7001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C72A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7AF95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7E07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A0572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345C72" w14:paraId="00FBEE40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155AF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0D804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d Phalan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BE93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DF18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814D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3A66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3059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A8C0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45C72" w14:paraId="2328CCC1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FB5B6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30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AE442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bia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36E7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10DA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51A95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97CF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C5B2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213A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</w:tr>
      <w:tr w:rsidR="00345C72" w14:paraId="020DE8DE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3CED8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36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3204B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carpal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A9F6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2418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8D5B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AFF0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6A8E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B6FD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5C72" w14:paraId="6567F0C6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B3FD2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36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C5DD1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tarsal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7F57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FB3B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E27C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8F54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5910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9D89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45C72" w14:paraId="7EE37B8F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CD1CA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36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927DF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podial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B68A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ADC4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19B8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8A76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A9DC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2A7F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45C72" w14:paraId="79236ACC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8174E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42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2FD00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neus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0D7F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A1F4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FE7D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E5AF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51F4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DEDA9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45C72" w14:paraId="00500497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4FE6E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1B893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erus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A77C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00FD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CBC7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709C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E19F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5EA72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45C72" w14:paraId="62585F6F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CBAEC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BADB5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us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39C8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9A82C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55412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7307C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BE376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1D440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45C72" w14:paraId="35F05383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20A66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5EC88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na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FF27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505D6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DB75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F3ADA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1AA8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76451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5C72" w14:paraId="0E30DEF5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0AB7E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FF7FB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ur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95803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2406F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EB7E4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1904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9B815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7DCD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45C72" w14:paraId="0BD44A3D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61A39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8BF8B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ur dis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9123B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D605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69E3D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14475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BFC1E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3ECE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45C72" w14:paraId="2E16DA5C" w14:textId="7777777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0C459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48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98164" w14:textId="77777777" w:rsidR="00345C72" w:rsidRDefault="009A6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bia proxim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5CB3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200C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4BF9C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7C478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93917" w14:textId="77777777" w:rsidR="00345C72" w:rsidRDefault="009A6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FE6D1" w14:textId="77777777" w:rsidR="00345C72" w:rsidRDefault="009A6E0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4F1A0C99" w14:textId="440ADAE1" w:rsidR="00C0526C" w:rsidRDefault="00725BDC" w:rsidP="006C739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bookmarkStart w:id="0" w:name="_Hlk127809041"/>
      <w:bookmarkStart w:id="1" w:name="_Hlk170489960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S5</w:t>
      </w:r>
      <w:r w:rsidR="00C234A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Table</w:t>
      </w:r>
      <w:r w:rsid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.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bookmarkStart w:id="2" w:name="_Hlk148001269"/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Cattle ageing data of Classical Magoula Plataniotiki, Hellenistic Magoula Plataniotiki, and Pherae based on epiphyseal fusion after</w:t>
      </w:r>
      <w:r w:rsidR="005563F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Reitz and </w:t>
      </w:r>
      <w:r w:rsidR="005563FB" w:rsidRPr="006C7391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Wing</w:t>
      </w:r>
      <w:r w:rsidR="009A6E04" w:rsidRPr="006C7391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="00513CAC" w:rsidRPr="00BC5CD0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fldChar w:fldCharType="begin" w:fldLock="1"/>
      </w:r>
      <w:r w:rsidR="006C7391" w:rsidRPr="00BC5CD0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instrText>ADDIN CSL_CITATION {"citationItems":[{"id":"ITEM-1","itemData":{"ISSN":"1098-6596","PMID":"25246403","author":[{"dropping-particle":"","family":"Reitz","given":"E. J.","non-dropping-particle":"","parse-names":false,"suffix":""},{"dropping-particle":"","family":"Wing","given":"E. S.","non-dropping-particle":"","parse-names":false,"suffix":""}],"container-title":"Acta Universitatis Agriculturae et Silviculturae Mendelianae Brunensis","edition":"2nd","id":"ITEM-1","issued":{"date-parts":[["2008"]]},"publisher":"Cambridge: Cambridge University Press","title":"Zooarchaeology","type":"book"},"locator":"72","uris":["http://www.mendeley.com/documents/?uuid=fa3d805f-1feb-44ec-8264-7374709e79b1"]}],"mendeley":{"formattedCitation":"[1]","plainTextFormattedCitation":"[1]","previouslyFormattedCitation":"[5]"},"properties":{"noteIndex":0},"schema":"https://github.com/citation-style-language/schema/raw/master/csl-citation.json"}</w:instrText>
      </w:r>
      <w:r w:rsidR="00513CAC" w:rsidRPr="00BC5CD0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fldChar w:fldCharType="separate"/>
      </w:r>
      <w:r w:rsidR="006C7391" w:rsidRPr="00BC5CD0">
        <w:rPr>
          <w:rFonts w:ascii="Times New Roman" w:eastAsia="Times New Roman" w:hAnsi="Times New Roman" w:cs="Times New Roman"/>
          <w:b/>
          <w:bCs/>
          <w:noProof/>
          <w:color w:val="000000"/>
          <w:sz w:val="18"/>
          <w:szCs w:val="18"/>
          <w:lang w:val="en-US"/>
        </w:rPr>
        <w:t>[1]</w:t>
      </w:r>
      <w:r w:rsidR="00513CAC" w:rsidRPr="00BC5CD0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fldChar w:fldCharType="end"/>
      </w:r>
      <w:r w:rsidR="009A6E04" w:rsidRPr="006C7391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.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bookmarkEnd w:id="0"/>
      <w:r w:rsidR="00513CA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br/>
      </w:r>
      <w:bookmarkStart w:id="3" w:name="_Hlk127809075"/>
      <w:r w:rsidR="009A6E04" w:rsidRPr="00BE2256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(*) The single fusing distal tibia is listed under the fused category. </w:t>
      </w:r>
      <w:r w:rsidR="009A6E04" w:rsidRPr="00513CA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Loose epiphyses are excluded.</w:t>
      </w:r>
      <w:bookmarkEnd w:id="1"/>
      <w:bookmarkEnd w:id="2"/>
      <w:bookmarkEnd w:id="3"/>
    </w:p>
    <w:p w14:paraId="637383A0" w14:textId="70F863B5" w:rsidR="007D6F34" w:rsidRPr="006C7391" w:rsidRDefault="006C7391" w:rsidP="007D6F34">
      <w:pPr>
        <w:pStyle w:val="1"/>
        <w:rPr>
          <w:rFonts w:ascii="Times New Roman" w:eastAsia="Times New Roman" w:hAnsi="Times New Roman" w:cs="Times New Roman"/>
          <w:b/>
          <w:color w:val="auto"/>
          <w:lang w:val="en-US"/>
        </w:rPr>
      </w:pPr>
      <w:r>
        <w:rPr>
          <w:rFonts w:ascii="Times New Roman" w:eastAsia="Times New Roman" w:hAnsi="Times New Roman" w:cs="Times New Roman"/>
          <w:b/>
          <w:color w:val="auto"/>
          <w:lang w:val="en-US"/>
        </w:rPr>
        <w:t>References</w:t>
      </w:r>
    </w:p>
    <w:p w14:paraId="618D82B7" w14:textId="77777777" w:rsidR="007D6F34" w:rsidRPr="007D6F34" w:rsidRDefault="007D6F34" w:rsidP="007D6F34">
      <w:pPr>
        <w:rPr>
          <w:lang w:val="en-US"/>
        </w:rPr>
      </w:pPr>
    </w:p>
    <w:p w14:paraId="7FB769FC" w14:textId="3086B810" w:rsidR="009B0722" w:rsidRPr="00BE2256" w:rsidRDefault="009B0722" w:rsidP="006C7391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fldChar w:fldCharType="begin" w:fldLock="1"/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fldChar w:fldCharType="separate"/>
      </w:r>
      <w:r w:rsidR="006C7391" w:rsidRPr="006C7391">
        <w:rPr>
          <w:rFonts w:ascii="Times New Roman" w:hAnsi="Times New Roman" w:cs="Times New Roman"/>
          <w:noProof/>
          <w:sz w:val="18"/>
          <w:szCs w:val="24"/>
        </w:rPr>
        <w:t xml:space="preserve">1. </w:t>
      </w:r>
      <w:r w:rsidR="006C7391" w:rsidRPr="006C7391">
        <w:rPr>
          <w:rFonts w:ascii="Times New Roman" w:hAnsi="Times New Roman" w:cs="Times New Roman"/>
          <w:noProof/>
          <w:sz w:val="18"/>
          <w:szCs w:val="24"/>
        </w:rPr>
        <w:tab/>
        <w:t xml:space="preserve">Reitz EJ, Wing ES. Zooarchaeology. 2nd ed. Acta Universitatis Agriculturae et Silviculturae Mendelianae Brunensis. Cambridge: Cambridge University Press; 2008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fldChar w:fldCharType="end"/>
      </w:r>
    </w:p>
    <w:sectPr w:rsidR="009B0722" w:rsidRPr="00BE2256" w:rsidSect="005125F8">
      <w:headerReference w:type="default" r:id="rId8"/>
      <w:footerReference w:type="default" r:id="rId9"/>
      <w:pgSz w:w="16838" w:h="11906" w:orient="landscape"/>
      <w:pgMar w:top="1417" w:right="1417" w:bottom="1560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CE59C" w14:textId="77777777" w:rsidR="00A65185" w:rsidRDefault="00A65185" w:rsidP="00BE2256">
      <w:pPr>
        <w:spacing w:after="0" w:line="240" w:lineRule="auto"/>
      </w:pPr>
      <w:r>
        <w:separator/>
      </w:r>
    </w:p>
  </w:endnote>
  <w:endnote w:type="continuationSeparator" w:id="0">
    <w:p w14:paraId="11557477" w14:textId="77777777" w:rsidR="00A65185" w:rsidRDefault="00A65185" w:rsidP="00BE2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8274784"/>
      <w:docPartObj>
        <w:docPartGallery w:val="Page Numbers (Bottom of Page)"/>
        <w:docPartUnique/>
      </w:docPartObj>
    </w:sdtPr>
    <w:sdtContent>
      <w:p w14:paraId="7968DF60" w14:textId="77777777" w:rsidR="009B0722" w:rsidRDefault="009B0722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D08">
          <w:rPr>
            <w:noProof/>
          </w:rPr>
          <w:t>27</w:t>
        </w:r>
        <w:r>
          <w:fldChar w:fldCharType="end"/>
        </w:r>
      </w:p>
    </w:sdtContent>
  </w:sdt>
  <w:p w14:paraId="474E5405" w14:textId="77777777" w:rsidR="009B0722" w:rsidRDefault="009B072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14B23E" w14:textId="77777777" w:rsidR="00A65185" w:rsidRDefault="00A65185" w:rsidP="00BE2256">
      <w:pPr>
        <w:spacing w:after="0" w:line="240" w:lineRule="auto"/>
      </w:pPr>
      <w:r>
        <w:separator/>
      </w:r>
    </w:p>
  </w:footnote>
  <w:footnote w:type="continuationSeparator" w:id="0">
    <w:p w14:paraId="57A18298" w14:textId="77777777" w:rsidR="00A65185" w:rsidRDefault="00A65185" w:rsidP="00BE22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26541" w14:textId="77777777" w:rsidR="00BA3652" w:rsidRDefault="00BA3652">
    <w:pPr>
      <w:pStyle w:val="ab"/>
    </w:pPr>
    <w:r>
      <w:t xml:space="preserve">Filioglou et al. Where did the herds go? </w:t>
    </w:r>
    <w:r w:rsidRPr="00F47449">
      <w:t>Combining zooarchaeological and isotopic data to examine animal management in ancient Thessaly (Greec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C72"/>
    <w:rsid w:val="00035D56"/>
    <w:rsid w:val="000419A1"/>
    <w:rsid w:val="000B14E3"/>
    <w:rsid w:val="001511D2"/>
    <w:rsid w:val="001900BF"/>
    <w:rsid w:val="001D6EA5"/>
    <w:rsid w:val="00201E41"/>
    <w:rsid w:val="002072B1"/>
    <w:rsid w:val="00265CB3"/>
    <w:rsid w:val="002D0CD5"/>
    <w:rsid w:val="002E7614"/>
    <w:rsid w:val="00345C72"/>
    <w:rsid w:val="003D1F4F"/>
    <w:rsid w:val="00416D2A"/>
    <w:rsid w:val="0042681E"/>
    <w:rsid w:val="005125F8"/>
    <w:rsid w:val="00513CAC"/>
    <w:rsid w:val="005563FB"/>
    <w:rsid w:val="0056050E"/>
    <w:rsid w:val="005A26CD"/>
    <w:rsid w:val="00617B63"/>
    <w:rsid w:val="00620890"/>
    <w:rsid w:val="00666759"/>
    <w:rsid w:val="00666D88"/>
    <w:rsid w:val="00693254"/>
    <w:rsid w:val="006C7391"/>
    <w:rsid w:val="006F7096"/>
    <w:rsid w:val="00725BDC"/>
    <w:rsid w:val="00747347"/>
    <w:rsid w:val="00760D54"/>
    <w:rsid w:val="007D6F34"/>
    <w:rsid w:val="007F6DCD"/>
    <w:rsid w:val="00814D82"/>
    <w:rsid w:val="008153BF"/>
    <w:rsid w:val="00834375"/>
    <w:rsid w:val="00850702"/>
    <w:rsid w:val="0087722C"/>
    <w:rsid w:val="008A24B9"/>
    <w:rsid w:val="008B0EA9"/>
    <w:rsid w:val="008C25E0"/>
    <w:rsid w:val="00943B1A"/>
    <w:rsid w:val="009801E1"/>
    <w:rsid w:val="0099187D"/>
    <w:rsid w:val="009A51D0"/>
    <w:rsid w:val="009A6E04"/>
    <w:rsid w:val="009B0722"/>
    <w:rsid w:val="00A12E10"/>
    <w:rsid w:val="00A22F9A"/>
    <w:rsid w:val="00A65185"/>
    <w:rsid w:val="00A742BD"/>
    <w:rsid w:val="00AE0106"/>
    <w:rsid w:val="00AF4492"/>
    <w:rsid w:val="00B6292C"/>
    <w:rsid w:val="00B62B5F"/>
    <w:rsid w:val="00B7013B"/>
    <w:rsid w:val="00B720C0"/>
    <w:rsid w:val="00BA3652"/>
    <w:rsid w:val="00BA78BF"/>
    <w:rsid w:val="00BC353D"/>
    <w:rsid w:val="00BC5CD0"/>
    <w:rsid w:val="00BE2256"/>
    <w:rsid w:val="00C0526C"/>
    <w:rsid w:val="00C234AB"/>
    <w:rsid w:val="00C6279E"/>
    <w:rsid w:val="00CB1B37"/>
    <w:rsid w:val="00CB4D01"/>
    <w:rsid w:val="00D0137F"/>
    <w:rsid w:val="00D310C5"/>
    <w:rsid w:val="00D44AA2"/>
    <w:rsid w:val="00D46D08"/>
    <w:rsid w:val="00D60685"/>
    <w:rsid w:val="00D6517A"/>
    <w:rsid w:val="00D904DE"/>
    <w:rsid w:val="00E57BA8"/>
    <w:rsid w:val="00E65A90"/>
    <w:rsid w:val="00E713AC"/>
    <w:rsid w:val="00E804B6"/>
    <w:rsid w:val="00F060F7"/>
    <w:rsid w:val="00F42FAC"/>
    <w:rsid w:val="00F66266"/>
    <w:rsid w:val="00FB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59194"/>
  <w15:docId w15:val="{17AC0075-D645-40B6-91A7-6F876ABE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D34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D34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BD34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125D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4">
    <w:name w:val="Table Grid"/>
    <w:basedOn w:val="a1"/>
    <w:uiPriority w:val="39"/>
    <w:rsid w:val="003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16655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Επικεφαλίδα 3 Char"/>
    <w:basedOn w:val="a0"/>
    <w:link w:val="3"/>
    <w:uiPriority w:val="9"/>
    <w:rsid w:val="00BD34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BD341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3419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BD341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har0">
    <w:name w:val="Κείμενο σχολίου Char"/>
    <w:basedOn w:val="a0"/>
    <w:link w:val="a8"/>
    <w:uiPriority w:val="99"/>
    <w:semiHidden/>
    <w:rsid w:val="00BD3419"/>
    <w:rPr>
      <w:rFonts w:ascii="Times New Roman" w:hAnsi="Times New Roman"/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BD3419"/>
    <w:rPr>
      <w:b/>
      <w:bCs/>
    </w:rPr>
  </w:style>
  <w:style w:type="character" w:customStyle="1" w:styleId="Char1">
    <w:name w:val="Θέμα σχολίου Char"/>
    <w:basedOn w:val="Char0"/>
    <w:link w:val="a9"/>
    <w:uiPriority w:val="99"/>
    <w:semiHidden/>
    <w:rsid w:val="00BD3419"/>
    <w:rPr>
      <w:rFonts w:ascii="Times New Roman" w:hAnsi="Times New Roman"/>
      <w:b/>
      <w:bCs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BD3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Κείμενο πλαισίου Char"/>
    <w:basedOn w:val="a0"/>
    <w:link w:val="aa"/>
    <w:uiPriority w:val="99"/>
    <w:semiHidden/>
    <w:rsid w:val="00BD3419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Char3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3">
    <w:name w:val="Κεφαλίδα Char"/>
    <w:basedOn w:val="a0"/>
    <w:link w:val="ab"/>
    <w:uiPriority w:val="99"/>
    <w:rsid w:val="00BD3419"/>
    <w:rPr>
      <w:rFonts w:ascii="Times New Roman" w:hAnsi="Times New Roman"/>
    </w:rPr>
  </w:style>
  <w:style w:type="paragraph" w:styleId="ac">
    <w:name w:val="footer"/>
    <w:basedOn w:val="a"/>
    <w:link w:val="Char4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4">
    <w:name w:val="Υποσέλιδο Char"/>
    <w:basedOn w:val="a0"/>
    <w:link w:val="ac"/>
    <w:uiPriority w:val="99"/>
    <w:rsid w:val="00BD3419"/>
    <w:rPr>
      <w:rFonts w:ascii="Times New Roman" w:hAnsi="Times New Roman"/>
    </w:rPr>
  </w:style>
  <w:style w:type="character" w:styleId="-">
    <w:name w:val="Hyperlink"/>
    <w:basedOn w:val="a0"/>
    <w:uiPriority w:val="99"/>
    <w:semiHidden/>
    <w:unhideWhenUsed/>
    <w:rsid w:val="00BD3419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BD3419"/>
    <w:rPr>
      <w:color w:val="954F72"/>
      <w:u w:val="single"/>
    </w:rPr>
  </w:style>
  <w:style w:type="paragraph" w:customStyle="1" w:styleId="font5">
    <w:name w:val="font5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font6">
    <w:name w:val="font6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68">
    <w:name w:val="xl68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0">
    <w:name w:val="xl70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1">
    <w:name w:val="xl71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2">
    <w:name w:val="xl72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3">
    <w:name w:val="xl73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4">
    <w:name w:val="xl74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5">
    <w:name w:val="xl75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6">
    <w:name w:val="xl76"/>
    <w:basedOn w:val="a"/>
    <w:rsid w:val="00BD3419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7">
    <w:name w:val="xl77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8">
    <w:name w:val="xl78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9">
    <w:name w:val="xl79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0">
    <w:name w:val="xl80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1">
    <w:name w:val="xl81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table" w:customStyle="1" w:styleId="10">
    <w:name w:val="Πλέγμα πίνακα1"/>
    <w:basedOn w:val="a1"/>
    <w:next w:val="a4"/>
    <w:uiPriority w:val="39"/>
    <w:rsid w:val="00F93AB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Τίτλος Char"/>
    <w:basedOn w:val="a0"/>
    <w:link w:val="a3"/>
    <w:uiPriority w:val="10"/>
    <w:rsid w:val="00125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sonormal0">
    <w:name w:val="msonormal"/>
    <w:basedOn w:val="a"/>
    <w:rsid w:val="00FE1C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FE1C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d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3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4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5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6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7">
    <w:basedOn w:val="a1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af8">
    <w:name w:val="Revision"/>
    <w:hidden/>
    <w:uiPriority w:val="99"/>
    <w:semiHidden/>
    <w:rsid w:val="000B1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A1BuwEXnTCiagrYGFtMXc+9JqMQ==">AMUW2mXHPpRpAJbeX0fLkJvKaFHUDKlaPdYumg5jKdSyvmCTngbQllRpZsdWGv5T2ZVjVEfI8Xik7P9ckhNDAhbkHIROyBslIYILqKRd1mEm6nSL27w6vwgBCBt0df3lEWRjjZvOTp3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66D9411-C061-4A50-A67C-68829E099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Filioglou</dc:creator>
  <cp:lastModifiedBy>Dimitris Filioglou</cp:lastModifiedBy>
  <cp:revision>18</cp:revision>
  <dcterms:created xsi:type="dcterms:W3CDTF">2023-10-11T13:39:00Z</dcterms:created>
  <dcterms:modified xsi:type="dcterms:W3CDTF">2024-07-0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ca4fff-6522-3ed1-b78c-954a40b596d6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journal-of-archaeology</vt:lpwstr>
  </property>
  <property fmtid="{D5CDD505-2E9C-101B-9397-08002B2CF9AE}" pid="6" name="Mendeley Recent Style Name 0_1">
    <vt:lpwstr>American Journal of Archaeolog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society-for-american-archaeology</vt:lpwstr>
  </property>
  <property fmtid="{D5CDD505-2E9C-101B-9397-08002B2CF9AE}" pid="20" name="Mendeley Recent Style Name 7_1">
    <vt:lpwstr>Society for American Archae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